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61ED" w:rsidRDefault="005F05CF" w:rsidP="00D461ED">
      <w:pPr>
        <w:tabs>
          <w:tab w:val="left" w:pos="720"/>
        </w:tabs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</w:t>
      </w:r>
      <w:r w:rsidR="003905E5">
        <w:rPr>
          <w:rFonts w:ascii="Times New Roman" w:hAnsi="Times New Roman" w:cs="Times New Roman"/>
          <w:b/>
          <w:bCs/>
          <w:color w:val="000000"/>
          <w:sz w:val="24"/>
          <w:szCs w:val="24"/>
        </w:rPr>
        <w:t>p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lemental</w:t>
      </w:r>
      <w:r w:rsidR="003905E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table </w:t>
      </w:r>
      <w:r w:rsidR="004071C3">
        <w:rPr>
          <w:rFonts w:ascii="Times New Roman" w:hAnsi="Times New Roman" w:cs="Times New Roman"/>
          <w:b/>
          <w:bCs/>
          <w:color w:val="000000"/>
          <w:sz w:val="24"/>
          <w:szCs w:val="24"/>
        </w:rPr>
        <w:t>3</w:t>
      </w:r>
      <w:r w:rsidR="003905E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:rsidR="00D461ED" w:rsidRPr="00F37ACF" w:rsidRDefault="00D461ED" w:rsidP="00D461ED">
      <w:pPr>
        <w:tabs>
          <w:tab w:val="center" w:pos="3268"/>
        </w:tabs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Numbers of cases with abnormal TDI findings on the first day of the study</w:t>
      </w:r>
      <w:r w:rsidRPr="008E72A2">
        <w:rPr>
          <w:rFonts w:ascii="Times New Roman" w:hAnsi="Times New Roman" w:cs="Times New Roman"/>
          <w:color w:val="000000"/>
          <w:sz w:val="24"/>
          <w:szCs w:val="24"/>
        </w:rPr>
        <w:t>.</w:t>
      </w:r>
      <w:proofErr w:type="gramEnd"/>
    </w:p>
    <w:tbl>
      <w:tblPr>
        <w:tblStyle w:val="TableGrid"/>
        <w:tblpPr w:leftFromText="180" w:rightFromText="180" w:vertAnchor="page" w:horzAnchor="margin" w:tblpY="261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268"/>
        <w:gridCol w:w="1260"/>
        <w:gridCol w:w="1349"/>
        <w:gridCol w:w="1872"/>
        <w:gridCol w:w="1819"/>
      </w:tblGrid>
      <w:tr w:rsidR="00D461ED" w:rsidRPr="0086685E" w:rsidTr="00313EA8">
        <w:tc>
          <w:tcPr>
            <w:tcW w:w="2268" w:type="dxa"/>
          </w:tcPr>
          <w:p w:rsidR="00D461ED" w:rsidRPr="0086685E" w:rsidRDefault="00D461ED" w:rsidP="00313E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0" w:type="dxa"/>
            <w:gridSpan w:val="4"/>
          </w:tcPr>
          <w:p w:rsidR="00D461ED" w:rsidRDefault="00D461ED" w:rsidP="00313E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685E">
              <w:rPr>
                <w:rFonts w:ascii="Times New Roman" w:hAnsi="Times New Roman" w:cs="Times New Roman"/>
                <w:sz w:val="24"/>
                <w:szCs w:val="24"/>
              </w:rPr>
              <w:t>Clinical classification</w:t>
            </w:r>
          </w:p>
          <w:p w:rsidR="00D461ED" w:rsidRPr="0086685E" w:rsidRDefault="00D461ED" w:rsidP="00313E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F61F3">
              <w:rPr>
                <w:rFonts w:ascii="Times New Roman" w:hAnsi="Times New Roman" w:cs="Times New Roman"/>
                <w:i/>
                <w:iCs/>
                <w:sz w:val="32"/>
                <w:szCs w:val="3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N</w:t>
            </w:r>
            <w:r w:rsidRPr="003F61F3">
              <w:rPr>
                <w:rFonts w:ascii="Times New Roman" w:hAnsi="Times New Roman" w:cs="Times New Roman"/>
                <w:i/>
                <w:iCs/>
                <w:sz w:val="32"/>
                <w:szCs w:val="3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32"/>
                <w:szCs w:val="32"/>
                <w:vertAlign w:val="superscript"/>
              </w:rPr>
              <w:t>b</w:t>
            </w:r>
          </w:p>
        </w:tc>
      </w:tr>
      <w:tr w:rsidR="00D461ED" w:rsidRPr="0086685E" w:rsidTr="00313EA8">
        <w:trPr>
          <w:trHeight w:val="872"/>
        </w:trPr>
        <w:tc>
          <w:tcPr>
            <w:tcW w:w="2268" w:type="dxa"/>
            <w:tcBorders>
              <w:bottom w:val="single" w:sz="4" w:space="0" w:color="000000" w:themeColor="text1"/>
            </w:tcBorders>
          </w:tcPr>
          <w:p w:rsidR="00D461ED" w:rsidRPr="0086685E" w:rsidRDefault="00D461ED" w:rsidP="00313E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85E">
              <w:rPr>
                <w:rFonts w:ascii="Times New Roman" w:hAnsi="Times New Roman" w:cs="Times New Roman"/>
                <w:sz w:val="24"/>
                <w:szCs w:val="24"/>
              </w:rPr>
              <w:t>TDI parameters</w:t>
            </w:r>
          </w:p>
        </w:tc>
        <w:tc>
          <w:tcPr>
            <w:tcW w:w="1260" w:type="dxa"/>
            <w:tcBorders>
              <w:bottom w:val="single" w:sz="4" w:space="0" w:color="000000" w:themeColor="text1"/>
            </w:tcBorders>
          </w:tcPr>
          <w:p w:rsidR="00D461ED" w:rsidRPr="0086685E" w:rsidRDefault="00D461ED" w:rsidP="00313E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85E">
              <w:rPr>
                <w:rFonts w:ascii="Times New Roman" w:hAnsi="Times New Roman" w:cs="Times New Roman"/>
                <w:sz w:val="24"/>
                <w:szCs w:val="24"/>
              </w:rPr>
              <w:t>Non-dengue</w:t>
            </w:r>
          </w:p>
          <w:p w:rsidR="00D461ED" w:rsidRPr="0086685E" w:rsidRDefault="00D461ED" w:rsidP="00313E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  <w:tcBorders>
              <w:bottom w:val="single" w:sz="4" w:space="0" w:color="000000" w:themeColor="text1"/>
            </w:tcBorders>
          </w:tcPr>
          <w:p w:rsidR="00D461ED" w:rsidRPr="0086685E" w:rsidRDefault="00D461ED" w:rsidP="00313E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85E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872" w:type="dxa"/>
            <w:tcBorders>
              <w:bottom w:val="single" w:sz="4" w:space="0" w:color="000000" w:themeColor="text1"/>
            </w:tcBorders>
          </w:tcPr>
          <w:p w:rsidR="00D461ED" w:rsidRPr="0086685E" w:rsidRDefault="00D461ED" w:rsidP="00313E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85E">
              <w:rPr>
                <w:rFonts w:ascii="Times New Roman" w:hAnsi="Times New Roman" w:cs="Times New Roman"/>
                <w:sz w:val="24"/>
                <w:szCs w:val="24"/>
              </w:rPr>
              <w:t xml:space="preserve">DHF without </w:t>
            </w:r>
            <w:r w:rsidRPr="003F61F3">
              <w:rPr>
                <w:rFonts w:ascii="Times New Roman" w:hAnsi="Times New Roman" w:cs="Times New Roman"/>
                <w:i/>
                <w:iCs/>
                <w:sz w:val="32"/>
                <w:szCs w:val="32"/>
                <w:vertAlign w:val="superscript"/>
              </w:rPr>
              <w:t xml:space="preserve"> </w:t>
            </w:r>
            <w:r w:rsidRPr="0086685E">
              <w:rPr>
                <w:rFonts w:ascii="Times New Roman" w:hAnsi="Times New Roman" w:cs="Times New Roman"/>
                <w:sz w:val="24"/>
                <w:szCs w:val="24"/>
              </w:rPr>
              <w:t xml:space="preserve"> leakage</w:t>
            </w:r>
          </w:p>
        </w:tc>
        <w:tc>
          <w:tcPr>
            <w:tcW w:w="1819" w:type="dxa"/>
            <w:tcBorders>
              <w:bottom w:val="single" w:sz="4" w:space="0" w:color="000000" w:themeColor="text1"/>
            </w:tcBorders>
          </w:tcPr>
          <w:p w:rsidR="00D461ED" w:rsidRPr="0086685E" w:rsidRDefault="00D461ED" w:rsidP="00313E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85E">
              <w:rPr>
                <w:rFonts w:ascii="Times New Roman" w:hAnsi="Times New Roman" w:cs="Times New Roman"/>
                <w:sz w:val="24"/>
                <w:szCs w:val="24"/>
              </w:rPr>
              <w:t>DHF with leak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D461ED" w:rsidRPr="0086685E" w:rsidTr="00313EA8">
        <w:tc>
          <w:tcPr>
            <w:tcW w:w="2268" w:type="dxa"/>
            <w:tcBorders>
              <w:bottom w:val="nil"/>
            </w:tcBorders>
          </w:tcPr>
          <w:p w:rsidR="00D461ED" w:rsidRPr="0086685E" w:rsidRDefault="00D461ED" w:rsidP="00313E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85E">
              <w:rPr>
                <w:rFonts w:ascii="Times New Roman" w:hAnsi="Times New Roman" w:cs="Times New Roman"/>
                <w:sz w:val="24"/>
                <w:szCs w:val="24"/>
              </w:rPr>
              <w:t>Low S medial</w:t>
            </w:r>
          </w:p>
        </w:tc>
        <w:tc>
          <w:tcPr>
            <w:tcW w:w="1260" w:type="dxa"/>
            <w:tcBorders>
              <w:bottom w:val="nil"/>
            </w:tcBorders>
          </w:tcPr>
          <w:p w:rsidR="00D461ED" w:rsidRPr="0086685E" w:rsidRDefault="00D461ED" w:rsidP="00D461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85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33</w:t>
            </w:r>
            <w:r w:rsidRPr="008668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49" w:type="dxa"/>
            <w:tcBorders>
              <w:bottom w:val="nil"/>
            </w:tcBorders>
          </w:tcPr>
          <w:p w:rsidR="00D461ED" w:rsidRPr="0086685E" w:rsidRDefault="00D461ED" w:rsidP="00D461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85E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09</w:t>
            </w:r>
            <w:r w:rsidRPr="008668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72" w:type="dxa"/>
            <w:tcBorders>
              <w:bottom w:val="nil"/>
            </w:tcBorders>
          </w:tcPr>
          <w:p w:rsidR="00D461ED" w:rsidRPr="0086685E" w:rsidRDefault="00D461ED" w:rsidP="00D461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85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22</w:t>
            </w:r>
            <w:r w:rsidRPr="008668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19" w:type="dxa"/>
            <w:tcBorders>
              <w:bottom w:val="nil"/>
            </w:tcBorders>
          </w:tcPr>
          <w:p w:rsidR="00D461ED" w:rsidRPr="0086685E" w:rsidRDefault="00D461ED" w:rsidP="00987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85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3</w:t>
            </w:r>
            <w:r w:rsidR="009877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668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461ED" w:rsidRPr="0086685E" w:rsidTr="00313EA8">
        <w:tc>
          <w:tcPr>
            <w:tcW w:w="2268" w:type="dxa"/>
            <w:tcBorders>
              <w:top w:val="nil"/>
              <w:bottom w:val="nil"/>
            </w:tcBorders>
          </w:tcPr>
          <w:p w:rsidR="00D461ED" w:rsidRPr="0086685E" w:rsidRDefault="00D461ED" w:rsidP="00313E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85E">
              <w:rPr>
                <w:rFonts w:ascii="Times New Roman" w:hAnsi="Times New Roman" w:cs="Times New Roman"/>
                <w:sz w:val="24"/>
                <w:szCs w:val="24"/>
              </w:rPr>
              <w:t>Low S lateral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:rsidR="00D461ED" w:rsidRPr="0086685E" w:rsidRDefault="00D461ED" w:rsidP="00D461E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34</w:t>
            </w:r>
            <w:r w:rsidRPr="00866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bottom"/>
          </w:tcPr>
          <w:p w:rsidR="00D461ED" w:rsidRPr="0086685E" w:rsidRDefault="00D461ED" w:rsidP="00D461E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114</w:t>
            </w:r>
            <w:r w:rsidRPr="00866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:rsidR="00D461ED" w:rsidRPr="0086685E" w:rsidRDefault="00D461ED" w:rsidP="00D461E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24</w:t>
            </w:r>
            <w:r w:rsidRPr="00866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19" w:type="dxa"/>
            <w:tcBorders>
              <w:top w:val="nil"/>
              <w:bottom w:val="nil"/>
            </w:tcBorders>
            <w:vAlign w:val="bottom"/>
          </w:tcPr>
          <w:p w:rsidR="00D461ED" w:rsidRPr="0086685E" w:rsidRDefault="00D461ED" w:rsidP="009877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3</w:t>
            </w:r>
            <w:r w:rsidR="00987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866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D461ED" w:rsidRPr="0086685E" w:rsidTr="00313EA8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D461ED" w:rsidRPr="0086685E" w:rsidRDefault="00D461ED" w:rsidP="00313E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85E">
              <w:rPr>
                <w:rFonts w:ascii="Times New Roman" w:hAnsi="Times New Roman" w:cs="Times New Roman"/>
                <w:sz w:val="24"/>
                <w:szCs w:val="24"/>
              </w:rPr>
              <w:t>Low Ea medial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D461ED" w:rsidRPr="0086685E" w:rsidRDefault="00D461ED" w:rsidP="00D461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85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33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D461ED" w:rsidRPr="0086685E" w:rsidRDefault="00D461ED" w:rsidP="00D461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85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08</w:t>
            </w:r>
            <w:r w:rsidRPr="008668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:rsidR="00D461ED" w:rsidRPr="0086685E" w:rsidRDefault="00D461ED" w:rsidP="00D461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85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22</w:t>
            </w:r>
            <w:r w:rsidRPr="008668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 w:rsidR="00D461ED" w:rsidRPr="0086685E" w:rsidRDefault="00D461ED" w:rsidP="00987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85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3</w:t>
            </w:r>
            <w:r w:rsidR="009877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668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461ED" w:rsidRPr="0086685E" w:rsidTr="00313EA8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D461ED" w:rsidRPr="0086685E" w:rsidRDefault="00D461ED" w:rsidP="00313E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85E">
              <w:rPr>
                <w:rFonts w:ascii="Times New Roman" w:hAnsi="Times New Roman" w:cs="Times New Roman"/>
                <w:sz w:val="24"/>
                <w:szCs w:val="24"/>
              </w:rPr>
              <w:t>Low Ea lateral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D461ED" w:rsidRPr="0086685E" w:rsidRDefault="00D461ED" w:rsidP="00313E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8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35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D461ED" w:rsidRPr="0086685E" w:rsidRDefault="00D461ED" w:rsidP="00313E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85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16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:rsidR="00D461ED" w:rsidRPr="0086685E" w:rsidRDefault="00D461ED" w:rsidP="00313E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85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24</w:t>
            </w:r>
          </w:p>
        </w:tc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 w:rsidR="00D461ED" w:rsidRPr="0086685E" w:rsidRDefault="00D461ED" w:rsidP="00987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85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3</w:t>
            </w:r>
            <w:r w:rsidR="009877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668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461ED" w:rsidRPr="0086685E" w:rsidTr="00313EA8">
        <w:tc>
          <w:tcPr>
            <w:tcW w:w="2268" w:type="dxa"/>
            <w:tcBorders>
              <w:top w:val="nil"/>
              <w:bottom w:val="nil"/>
            </w:tcBorders>
          </w:tcPr>
          <w:p w:rsidR="00D461ED" w:rsidRPr="0086685E" w:rsidRDefault="00D461ED" w:rsidP="00313E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85E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proofErr w:type="spellStart"/>
            <w:r w:rsidRPr="0086685E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proofErr w:type="spellEnd"/>
            <w:r w:rsidRPr="0086685E">
              <w:rPr>
                <w:rFonts w:ascii="Times New Roman" w:hAnsi="Times New Roman" w:cs="Times New Roman"/>
                <w:sz w:val="24"/>
                <w:szCs w:val="24"/>
              </w:rPr>
              <w:t xml:space="preserve"> medial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461ED" w:rsidRPr="0086685E" w:rsidRDefault="00D461ED" w:rsidP="00313E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8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33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:rsidR="00D461ED" w:rsidRPr="0086685E" w:rsidRDefault="00D461ED" w:rsidP="00313E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85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08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D461ED" w:rsidRPr="0086685E" w:rsidRDefault="00D461ED" w:rsidP="00313E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8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22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D461ED" w:rsidRPr="0086685E" w:rsidRDefault="00D461ED" w:rsidP="00987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85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3</w:t>
            </w:r>
            <w:r w:rsidR="009877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461ED" w:rsidRPr="0086685E" w:rsidTr="00313EA8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D461ED" w:rsidRPr="0086685E" w:rsidRDefault="00D461ED" w:rsidP="00313E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85E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proofErr w:type="spellStart"/>
            <w:r w:rsidRPr="0086685E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proofErr w:type="spellEnd"/>
            <w:r w:rsidRPr="0086685E">
              <w:rPr>
                <w:rFonts w:ascii="Times New Roman" w:hAnsi="Times New Roman" w:cs="Times New Roman"/>
                <w:sz w:val="24"/>
                <w:szCs w:val="24"/>
              </w:rPr>
              <w:t xml:space="preserve"> lateral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D461ED" w:rsidRPr="0086685E" w:rsidRDefault="00D461ED" w:rsidP="00313E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8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35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D461ED" w:rsidRPr="0086685E" w:rsidRDefault="00D461ED" w:rsidP="00313E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85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16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:rsidR="00D461ED" w:rsidRPr="0086685E" w:rsidRDefault="00D461ED" w:rsidP="00313E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8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24</w:t>
            </w:r>
          </w:p>
        </w:tc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 w:rsidR="00D461ED" w:rsidRPr="0086685E" w:rsidRDefault="00D461ED" w:rsidP="00987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85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3</w:t>
            </w:r>
            <w:r w:rsidR="009877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461ED" w:rsidRPr="0086685E" w:rsidTr="00313EA8">
        <w:tc>
          <w:tcPr>
            <w:tcW w:w="2268" w:type="dxa"/>
            <w:tcBorders>
              <w:top w:val="nil"/>
            </w:tcBorders>
            <w:vAlign w:val="center"/>
          </w:tcPr>
          <w:p w:rsidR="00D461ED" w:rsidRPr="0086685E" w:rsidRDefault="00D461ED" w:rsidP="00313E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85E">
              <w:rPr>
                <w:rFonts w:ascii="Times New Roman" w:hAnsi="Times New Roman" w:cs="Times New Roman"/>
                <w:sz w:val="24"/>
                <w:szCs w:val="24"/>
              </w:rPr>
              <w:t>High E/Ea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:rsidR="00D461ED" w:rsidRPr="0086685E" w:rsidRDefault="00D461ED" w:rsidP="00313E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85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34</w:t>
            </w:r>
          </w:p>
        </w:tc>
        <w:tc>
          <w:tcPr>
            <w:tcW w:w="1349" w:type="dxa"/>
            <w:tcBorders>
              <w:top w:val="nil"/>
            </w:tcBorders>
            <w:vAlign w:val="center"/>
          </w:tcPr>
          <w:p w:rsidR="00D461ED" w:rsidRPr="0086685E" w:rsidRDefault="00D461ED" w:rsidP="00313E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/108</w:t>
            </w:r>
          </w:p>
        </w:tc>
        <w:tc>
          <w:tcPr>
            <w:tcW w:w="1872" w:type="dxa"/>
            <w:tcBorders>
              <w:top w:val="nil"/>
            </w:tcBorders>
            <w:vAlign w:val="center"/>
          </w:tcPr>
          <w:p w:rsidR="00D461ED" w:rsidRPr="0086685E" w:rsidRDefault="00D461ED" w:rsidP="00313E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85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22</w:t>
            </w:r>
            <w:r w:rsidRPr="008668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19" w:type="dxa"/>
            <w:tcBorders>
              <w:top w:val="nil"/>
            </w:tcBorders>
            <w:vAlign w:val="center"/>
          </w:tcPr>
          <w:p w:rsidR="00D461ED" w:rsidRPr="0086685E" w:rsidRDefault="00D461ED" w:rsidP="00987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8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3</w:t>
            </w:r>
            <w:r w:rsidR="009877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D461ED" w:rsidRDefault="00D461ED" w:rsidP="00D461ED">
      <w:pPr>
        <w:tabs>
          <w:tab w:val="center" w:pos="3268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D461ED" w:rsidRPr="008E72A2" w:rsidRDefault="00D461ED" w:rsidP="00D461ED">
      <w:pPr>
        <w:tabs>
          <w:tab w:val="center" w:pos="3268"/>
        </w:tabs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D461ED" w:rsidRDefault="00D461ED" w:rsidP="00D461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461ED" w:rsidRDefault="00D461ED" w:rsidP="00D461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461ED" w:rsidRDefault="00D461ED" w:rsidP="00D461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461ED" w:rsidRDefault="00D461ED" w:rsidP="00D461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461ED" w:rsidRDefault="00D461ED" w:rsidP="00D461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461ED" w:rsidRDefault="00D461ED" w:rsidP="00D461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461ED" w:rsidRDefault="00D461ED" w:rsidP="00D461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461ED" w:rsidRDefault="00D461ED" w:rsidP="00D461E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461ED" w:rsidRDefault="00D461ED" w:rsidP="00D461E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461ED" w:rsidRDefault="00D461ED" w:rsidP="00D461E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A4264C">
        <w:rPr>
          <w:rFonts w:ascii="Times New Roman" w:hAnsi="Times New Roman" w:cs="Times New Roman"/>
          <w:sz w:val="32"/>
          <w:szCs w:val="32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numbers of records with abnormal values, </w:t>
      </w:r>
      <w:r w:rsidRPr="003905E5">
        <w:rPr>
          <w:rFonts w:ascii="Times New Roman" w:hAnsi="Times New Roman" w:cs="Times New Roman"/>
          <w:sz w:val="32"/>
          <w:szCs w:val="32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numbers of analyzable records.</w:t>
      </w:r>
    </w:p>
    <w:p w:rsidR="00ED1FF4" w:rsidRDefault="00ED1FF4"/>
    <w:sectPr w:rsidR="00ED1FF4" w:rsidSect="00ED1F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20"/>
  <w:characterSpacingControl w:val="doNotCompress"/>
  <w:savePreviewPicture/>
  <w:compat>
    <w:applyBreakingRules/>
  </w:compat>
  <w:rsids>
    <w:rsidRoot w:val="00D461ED"/>
    <w:rsid w:val="001F79D0"/>
    <w:rsid w:val="003905E5"/>
    <w:rsid w:val="004071C3"/>
    <w:rsid w:val="005F05CF"/>
    <w:rsid w:val="00681557"/>
    <w:rsid w:val="008439E4"/>
    <w:rsid w:val="0095454A"/>
    <w:rsid w:val="00987789"/>
    <w:rsid w:val="00D461ED"/>
    <w:rsid w:val="00ED1F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1ED"/>
    <w:rPr>
      <w:rFonts w:eastAsiaTheme="minorEastAsia"/>
      <w:szCs w:val="22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61ED"/>
    <w:pPr>
      <w:spacing w:after="0" w:line="240" w:lineRule="auto"/>
    </w:pPr>
    <w:rPr>
      <w:rFonts w:eastAsiaTheme="minorEastAsia"/>
      <w:szCs w:val="22"/>
      <w:lang w:bidi="he-IL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 Srikiatkhachorn</dc:creator>
  <cp:lastModifiedBy>Anon Srikiatkhachorn</cp:lastModifiedBy>
  <cp:revision>4</cp:revision>
  <dcterms:created xsi:type="dcterms:W3CDTF">2015-05-07T06:39:00Z</dcterms:created>
  <dcterms:modified xsi:type="dcterms:W3CDTF">2015-05-19T07:31:00Z</dcterms:modified>
</cp:coreProperties>
</file>